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EEECC9" w14:textId="3EDFA34D" w:rsidR="0057198F" w:rsidRPr="00DB3446" w:rsidRDefault="00A905E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67F19">
        <w:rPr>
          <w:rFonts w:ascii="Times New Roman" w:hAnsi="Times New Roman" w:cs="Times New Roman"/>
          <w:b/>
          <w:bCs/>
          <w:sz w:val="24"/>
          <w:szCs w:val="24"/>
        </w:rPr>
        <w:t>Supplemen</w:t>
      </w:r>
      <w:r w:rsidR="002F137A" w:rsidRPr="00A67F19">
        <w:rPr>
          <w:rFonts w:ascii="Times New Roman" w:hAnsi="Times New Roman" w:cs="Times New Roman"/>
          <w:b/>
          <w:bCs/>
          <w:sz w:val="24"/>
          <w:szCs w:val="24"/>
        </w:rPr>
        <w:t>tary file 1: Search strategies</w:t>
      </w:r>
    </w:p>
    <w:p w14:paraId="0C5180DB" w14:textId="77777777" w:rsidR="00A8528C" w:rsidRPr="00A8528C" w:rsidRDefault="00A8528C" w:rsidP="00A905E0">
      <w:pPr>
        <w:spacing w:after="0" w:line="240" w:lineRule="auto"/>
        <w:rPr>
          <w:rFonts w:ascii="Times New Roman" w:hAnsi="Times New Roman" w:cs="Times New Roman"/>
          <w:b/>
        </w:rPr>
      </w:pPr>
    </w:p>
    <w:p w14:paraId="6570CE05" w14:textId="2DC91B11" w:rsidR="00A905E0" w:rsidRPr="00A8528C" w:rsidRDefault="00A905E0" w:rsidP="00A905E0">
      <w:pPr>
        <w:spacing w:after="0" w:line="240" w:lineRule="auto"/>
        <w:rPr>
          <w:rFonts w:ascii="Times New Roman" w:hAnsi="Times New Roman" w:cs="Times New Roman"/>
          <w:b/>
        </w:rPr>
      </w:pPr>
      <w:r w:rsidRPr="00A8528C">
        <w:rPr>
          <w:rFonts w:ascii="Times New Roman" w:hAnsi="Times New Roman" w:cs="Times New Roman"/>
          <w:b/>
        </w:rPr>
        <w:t>(A OR A2) AND (((B OR D1) AND C2)OR B2 OR C1) 2008 - 2023</w:t>
      </w:r>
    </w:p>
    <w:p w14:paraId="6E4A2180" w14:textId="77777777" w:rsidR="00A905E0" w:rsidRPr="00A8528C" w:rsidRDefault="00A905E0">
      <w:pPr>
        <w:rPr>
          <w:rFonts w:ascii="Times New Roman" w:hAnsi="Times New Roman" w:cs="Times New Roman"/>
        </w:rPr>
      </w:pPr>
    </w:p>
    <w:p w14:paraId="2C0723B1" w14:textId="77777777" w:rsidR="00A905E0" w:rsidRPr="00A8528C" w:rsidRDefault="00A905E0">
      <w:pPr>
        <w:rPr>
          <w:rFonts w:ascii="Times New Roman" w:hAnsi="Times New Roman" w:cs="Times New Roman"/>
        </w:rPr>
      </w:pPr>
    </w:p>
    <w:p w14:paraId="2FB2C989" w14:textId="2CF41CF1" w:rsidR="00A905E0" w:rsidRPr="00A8528C" w:rsidRDefault="00A905E0" w:rsidP="00A8528C">
      <w:pPr>
        <w:jc w:val="center"/>
        <w:rPr>
          <w:rFonts w:ascii="Times New Roman" w:hAnsi="Times New Roman" w:cs="Times New Roman"/>
          <w:b/>
          <w:bCs/>
        </w:rPr>
      </w:pPr>
      <w:r w:rsidRPr="00A8528C">
        <w:rPr>
          <w:rFonts w:ascii="Times New Roman" w:hAnsi="Times New Roman" w:cs="Times New Roman"/>
          <w:b/>
          <w:bCs/>
        </w:rPr>
        <w:t>Cochrane Library</w:t>
      </w:r>
    </w:p>
    <w:tbl>
      <w:tblPr>
        <w:tblW w:w="91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2"/>
        <w:gridCol w:w="8687"/>
      </w:tblGrid>
      <w:tr w:rsidR="00A905E0" w:rsidRPr="00A8528C" w14:paraId="671CA81A" w14:textId="77777777" w:rsidTr="00672516">
        <w:trPr>
          <w:trHeight w:val="334"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68E9D" w14:textId="77777777" w:rsidR="00A905E0" w:rsidRPr="00A8528C" w:rsidRDefault="00A905E0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A </w:t>
            </w:r>
          </w:p>
        </w:tc>
        <w:tc>
          <w:tcPr>
            <w:tcW w:w="8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9E03F" w14:textId="77777777" w:rsidR="00A905E0" w:rsidRPr="00A8528C" w:rsidRDefault="00A905E0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ient involvement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 OR (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ient &amp; Public Involvement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 OR (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ient and Public Involvement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 OR (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blic and patient partnership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 OR (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blic and patient involvement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 OR (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er research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</w:t>
            </w:r>
          </w:p>
        </w:tc>
      </w:tr>
      <w:tr w:rsidR="00A905E0" w:rsidRPr="00A8528C" w14:paraId="3AFCEA23" w14:textId="77777777" w:rsidTr="00672516">
        <w:trPr>
          <w:trHeight w:val="334"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9D7C5" w14:textId="77777777" w:rsidR="00A905E0" w:rsidRPr="00A8528C" w:rsidRDefault="00A905E0" w:rsidP="00672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A2</w:t>
            </w:r>
          </w:p>
        </w:tc>
        <w:tc>
          <w:tcPr>
            <w:tcW w:w="8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770BD" w14:textId="77777777" w:rsidR="00A905E0" w:rsidRPr="00A8528C" w:rsidRDefault="00A905E0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(“community-based research”) OR (“participatory research”) OR empowerment OR (“capacity-building”) OR (“collaborative research”) </w:t>
            </w:r>
          </w:p>
        </w:tc>
      </w:tr>
      <w:tr w:rsidR="00A905E0" w:rsidRPr="00A8528C" w14:paraId="1F228F02" w14:textId="77777777" w:rsidTr="00672516">
        <w:trPr>
          <w:trHeight w:val="334"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F14A3" w14:textId="77777777" w:rsidR="00A905E0" w:rsidRPr="00A8528C" w:rsidRDefault="00A905E0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</w:t>
            </w:r>
          </w:p>
        </w:tc>
        <w:tc>
          <w:tcPr>
            <w:tcW w:w="8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7757A" w14:textId="77777777" w:rsidR="00A905E0" w:rsidRPr="00A8528C" w:rsidRDefault="00A905E0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sychiatr</w:t>
            </w:r>
            <w:proofErr w:type="spellEnd"/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</w:t>
            </w:r>
          </w:p>
        </w:tc>
      </w:tr>
      <w:tr w:rsidR="00A905E0" w:rsidRPr="00A8528C" w14:paraId="70ED2CDB" w14:textId="77777777" w:rsidTr="00672516">
        <w:trPr>
          <w:trHeight w:val="296"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4F05C" w14:textId="77777777" w:rsidR="00A905E0" w:rsidRPr="00A8528C" w:rsidRDefault="00A905E0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B2</w:t>
            </w:r>
          </w:p>
        </w:tc>
        <w:tc>
          <w:tcPr>
            <w:tcW w:w="8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5A87B" w14:textId="77777777" w:rsidR="00A905E0" w:rsidRPr="00A8528C" w:rsidRDefault="00A905E0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(anxiety) OR (</w:t>
            </w:r>
            <w:proofErr w:type="spellStart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phobi</w:t>
            </w:r>
            <w:proofErr w:type="spellEnd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*) OR ("post-traumatic stress disorder") OR (PTSD) OR ("eating disorder") OR (anorexia) OR (bulimia) OR (depression) OR (depress*) OR ("obsessive compulsive disorder") OR (OCD) OR (psychosis) OR (bipolar) OR (mania) OR (schizophrenia) OR (</w:t>
            </w:r>
            <w:proofErr w:type="spellStart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adhd</w:t>
            </w:r>
            <w:proofErr w:type="spellEnd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) OR ("attention deficit hyperactivity disorder") OR ("substance abuse") OR (addict*) OR (dementia) OR ("Alzheimer disease")</w:t>
            </w:r>
          </w:p>
        </w:tc>
      </w:tr>
      <w:tr w:rsidR="00A905E0" w:rsidRPr="00A8528C" w14:paraId="79BAB5DD" w14:textId="77777777" w:rsidTr="00672516">
        <w:trPr>
          <w:trHeight w:val="296"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EB3E9" w14:textId="77777777" w:rsidR="00A905E0" w:rsidRPr="00A8528C" w:rsidRDefault="00A905E0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C1</w:t>
            </w:r>
          </w:p>
        </w:tc>
        <w:tc>
          <w:tcPr>
            <w:tcW w:w="8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8E735" w14:textId="77777777" w:rsidR="00A905E0" w:rsidRPr="00A8528C" w:rsidRDefault="00A905E0" w:rsidP="006725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(drug NEXT/1 development) OR (chemical NEXT/1 analysis) OR (chemistry NEXT/1 techniques) OR (genetic NEXT/1 research) (</w:t>
            </w:r>
            <w:proofErr w:type="spellStart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genom</w:t>
            </w:r>
            <w:proofErr w:type="spellEnd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NEXT/1 research) OR (</w:t>
            </w:r>
            <w:proofErr w:type="spellStart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euroanatom</w:t>
            </w:r>
            <w:proofErr w:type="spellEnd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*) OR (behavioral </w:t>
            </w:r>
            <w:proofErr w:type="spellStart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pharmacolog</w:t>
            </w:r>
            <w:proofErr w:type="spellEnd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*) OR (</w:t>
            </w:r>
            <w:proofErr w:type="spellStart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chemistr</w:t>
            </w:r>
            <w:proofErr w:type="spellEnd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* </w:t>
            </w:r>
            <w:r w:rsidRPr="00A8528C">
              <w:rPr>
                <w:rFonts w:ascii="Times New Roman" w:hAnsi="Times New Roman" w:cs="Times New Roman"/>
                <w:color w:val="000000" w:themeColor="text1"/>
              </w:rPr>
              <w:t xml:space="preserve">AND </w:t>
            </w:r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(neuro* OR biol*)) OR (</w:t>
            </w:r>
            <w:proofErr w:type="spellStart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etaboli</w:t>
            </w:r>
            <w:proofErr w:type="spellEnd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* NEXT/1 </w:t>
            </w:r>
            <w:proofErr w:type="spellStart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patholog</w:t>
            </w:r>
            <w:proofErr w:type="spellEnd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*) OR (</w:t>
            </w:r>
            <w:proofErr w:type="spellStart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endocrinolog</w:t>
            </w:r>
            <w:proofErr w:type="spellEnd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*) OR (MRI OR ("magnetic resonance imaging")) OR (MRS OR (magnetic NEXT resonance NEXT </w:t>
            </w:r>
            <w:proofErr w:type="spellStart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spectroscop</w:t>
            </w:r>
            <w:proofErr w:type="spellEnd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*)) OR (biomedicine) OR (biomedical NEXT/1 science) OR (simulation </w:t>
            </w:r>
            <w:r w:rsidRPr="00A8528C">
              <w:rPr>
                <w:rFonts w:ascii="Times New Roman" w:hAnsi="Times New Roman" w:cs="Times New Roman"/>
                <w:color w:val="000000" w:themeColor="text1"/>
              </w:rPr>
              <w:t>AND</w:t>
            </w:r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(</w:t>
            </w:r>
            <w:proofErr w:type="spellStart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acustic</w:t>
            </w:r>
            <w:proofErr w:type="spellEnd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OR visual)) </w:t>
            </w:r>
          </w:p>
        </w:tc>
      </w:tr>
      <w:tr w:rsidR="00A905E0" w:rsidRPr="00A8528C" w14:paraId="40FB7955" w14:textId="77777777" w:rsidTr="00672516">
        <w:trPr>
          <w:trHeight w:val="296"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ADFE8C8" w14:textId="77777777" w:rsidR="00A905E0" w:rsidRPr="00A8528C" w:rsidRDefault="00A905E0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C2</w:t>
            </w:r>
          </w:p>
        </w:tc>
        <w:tc>
          <w:tcPr>
            <w:tcW w:w="8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AF2001F" w14:textId="77777777" w:rsidR="00A905E0" w:rsidRPr="00A8528C" w:rsidRDefault="00A905E0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("clinical research") OR ("preclinical research") OR ("basic research") OR ("basic scientific research") OR ("laboratory research")</w:t>
            </w:r>
          </w:p>
        </w:tc>
      </w:tr>
      <w:tr w:rsidR="00A905E0" w:rsidRPr="00A8528C" w14:paraId="12DCE77F" w14:textId="77777777" w:rsidTr="00672516">
        <w:trPr>
          <w:trHeight w:val="296"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bottom"/>
          </w:tcPr>
          <w:p w14:paraId="0A6A8414" w14:textId="77777777" w:rsidR="00A905E0" w:rsidRPr="00A8528C" w:rsidRDefault="00A905E0" w:rsidP="00672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1</w:t>
            </w:r>
          </w:p>
        </w:tc>
        <w:tc>
          <w:tcPr>
            <w:tcW w:w="8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bottom"/>
          </w:tcPr>
          <w:p w14:paraId="3359B0B5" w14:textId="77777777" w:rsidR="00A905E0" w:rsidRPr="00A8528C" w:rsidRDefault="00A905E0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"mental health")</w:t>
            </w:r>
          </w:p>
        </w:tc>
      </w:tr>
    </w:tbl>
    <w:p w14:paraId="530D84BD" w14:textId="77777777" w:rsidR="00A905E0" w:rsidRPr="00A8528C" w:rsidRDefault="00A905E0">
      <w:pPr>
        <w:rPr>
          <w:rFonts w:ascii="Times New Roman" w:hAnsi="Times New Roman" w:cs="Times New Roman"/>
        </w:rPr>
      </w:pPr>
    </w:p>
    <w:p w14:paraId="16EBC5E5" w14:textId="77777777" w:rsidR="00A905E0" w:rsidRPr="00A8528C" w:rsidRDefault="00A905E0">
      <w:pPr>
        <w:rPr>
          <w:rFonts w:ascii="Times New Roman" w:hAnsi="Times New Roman" w:cs="Times New Roman"/>
        </w:rPr>
      </w:pPr>
    </w:p>
    <w:p w14:paraId="018C8559" w14:textId="592DD33C" w:rsidR="00A905E0" w:rsidRPr="00A8528C" w:rsidRDefault="00A905E0" w:rsidP="00A8528C">
      <w:pPr>
        <w:jc w:val="center"/>
        <w:rPr>
          <w:rFonts w:ascii="Times New Roman" w:hAnsi="Times New Roman" w:cs="Times New Roman"/>
          <w:b/>
          <w:bCs/>
        </w:rPr>
      </w:pPr>
      <w:r w:rsidRPr="00A8528C">
        <w:rPr>
          <w:rFonts w:ascii="Times New Roman" w:hAnsi="Times New Roman" w:cs="Times New Roman"/>
          <w:b/>
          <w:bCs/>
        </w:rPr>
        <w:t xml:space="preserve">Embase &amp; </w:t>
      </w:r>
      <w:proofErr w:type="spellStart"/>
      <w:r w:rsidRPr="00A8528C">
        <w:rPr>
          <w:rFonts w:ascii="Times New Roman" w:hAnsi="Times New Roman" w:cs="Times New Roman"/>
          <w:b/>
          <w:bCs/>
        </w:rPr>
        <w:t>PsycInfo</w:t>
      </w:r>
      <w:proofErr w:type="spellEnd"/>
    </w:p>
    <w:tbl>
      <w:tblPr>
        <w:tblW w:w="90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"/>
        <w:gridCol w:w="8646"/>
      </w:tblGrid>
      <w:tr w:rsidR="00A905E0" w:rsidRPr="00A8528C" w14:paraId="51F629B9" w14:textId="77777777" w:rsidTr="00A8528C">
        <w:trPr>
          <w:trHeight w:val="371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EB1D5" w14:textId="77777777" w:rsidR="00A905E0" w:rsidRPr="00A8528C" w:rsidRDefault="00A905E0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8EE2E" w14:textId="77777777" w:rsidR="00A905E0" w:rsidRPr="00A8528C" w:rsidRDefault="00A905E0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ient involvement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 OR (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ient &amp; Public Involvement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 OR (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ient and Public Involvement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 OR (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blic and patient partnership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 OR (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blic and patient involvement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 OR (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er research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</w:t>
            </w:r>
          </w:p>
        </w:tc>
      </w:tr>
      <w:tr w:rsidR="00A905E0" w:rsidRPr="00A8528C" w14:paraId="4FD15A13" w14:textId="77777777" w:rsidTr="00A8528C">
        <w:trPr>
          <w:trHeight w:val="371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B799E" w14:textId="77777777" w:rsidR="00A905E0" w:rsidRPr="00A8528C" w:rsidRDefault="00A905E0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A2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59351" w14:textId="77777777" w:rsidR="00A905E0" w:rsidRPr="00A8528C" w:rsidRDefault="00A905E0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mmunity-based research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 OR (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ticipatory research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 OR empowerment OR (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pacity-building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 OR (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llaborative research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) </w:t>
            </w:r>
          </w:p>
        </w:tc>
      </w:tr>
      <w:tr w:rsidR="00A905E0" w:rsidRPr="00A8528C" w14:paraId="0F1AB55B" w14:textId="77777777" w:rsidTr="00A8528C">
        <w:trPr>
          <w:trHeight w:val="371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967F7" w14:textId="77777777" w:rsidR="00A905E0" w:rsidRPr="00A8528C" w:rsidRDefault="00A905E0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63923" w14:textId="77777777" w:rsidR="00A905E0" w:rsidRPr="00A8528C" w:rsidRDefault="00A905E0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sychiatr</w:t>
            </w:r>
            <w:proofErr w:type="spellEnd"/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</w:t>
            </w:r>
          </w:p>
        </w:tc>
      </w:tr>
      <w:tr w:rsidR="00A905E0" w:rsidRPr="00A8528C" w14:paraId="7D0AFDE0" w14:textId="77777777" w:rsidTr="00A8528C">
        <w:trPr>
          <w:trHeight w:val="329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C1C09" w14:textId="77777777" w:rsidR="00A905E0" w:rsidRPr="00A8528C" w:rsidRDefault="00A905E0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B2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C2CAE" w14:textId="77777777" w:rsidR="00A905E0" w:rsidRPr="00A8528C" w:rsidRDefault="00A905E0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(anxiety) OR (</w:t>
            </w:r>
            <w:proofErr w:type="spellStart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phobi</w:t>
            </w:r>
            <w:proofErr w:type="spellEnd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*) OR ("post-traumatic stress disorder") OR (PTSD) OR ("eating disorder") OR (anorexia) OR (bulimia) OR (depression) OR (depress*) OR ("obsessive compulsive disorder") OR (OCD) OR (psychosis) OR (bipolar) OR (mania) OR (schizophrenia) OR (</w:t>
            </w:r>
            <w:proofErr w:type="spellStart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adhd</w:t>
            </w:r>
            <w:proofErr w:type="spellEnd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) OR ("attention deficit hyperactivity disorder") OR ("substance abuse") OR (addict*) OR (dementia) OR ("Alzheimer disease")</w:t>
            </w:r>
          </w:p>
        </w:tc>
      </w:tr>
      <w:tr w:rsidR="00A905E0" w:rsidRPr="00A8528C" w14:paraId="025552FD" w14:textId="77777777" w:rsidTr="00A8528C">
        <w:trPr>
          <w:trHeight w:val="329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A8585" w14:textId="77777777" w:rsidR="00A905E0" w:rsidRPr="00A8528C" w:rsidRDefault="00A905E0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C1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0FEA1" w14:textId="77777777" w:rsidR="00A905E0" w:rsidRPr="00A8528C" w:rsidRDefault="00A905E0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("drug development” OR (drug </w:t>
            </w:r>
            <w:r w:rsidRPr="00A8528C">
              <w:rPr>
                <w:rFonts w:ascii="Times New Roman" w:hAnsi="Times New Roman" w:cs="Times New Roman"/>
                <w:color w:val="000000" w:themeColor="text1"/>
              </w:rPr>
              <w:t>ADJ1</w:t>
            </w:r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development*)) OR ("chemical analysis" OR (chemistry </w:t>
            </w:r>
            <w:r w:rsidRPr="00A8528C">
              <w:rPr>
                <w:rFonts w:ascii="Times New Roman" w:hAnsi="Times New Roman" w:cs="Times New Roman"/>
                <w:color w:val="000000" w:themeColor="text1"/>
              </w:rPr>
              <w:t xml:space="preserve">ADJ1 </w:t>
            </w:r>
            <w:proofErr w:type="spellStart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techni</w:t>
            </w:r>
            <w:proofErr w:type="spellEnd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*)) OR (gene* </w:t>
            </w:r>
            <w:r w:rsidRPr="00A8528C">
              <w:rPr>
                <w:rFonts w:ascii="Times New Roman" w:hAnsi="Times New Roman" w:cs="Times New Roman"/>
                <w:color w:val="000000" w:themeColor="text1"/>
              </w:rPr>
              <w:t>ADJ1</w:t>
            </w:r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research) OR (</w:t>
            </w:r>
            <w:proofErr w:type="spellStart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euroanatom</w:t>
            </w:r>
            <w:proofErr w:type="spellEnd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*) OR ("behavioral </w:t>
            </w:r>
            <w:proofErr w:type="spellStart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pharmacolog</w:t>
            </w:r>
            <w:proofErr w:type="spellEnd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*") OR (</w:t>
            </w:r>
            <w:proofErr w:type="spellStart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chemistr</w:t>
            </w:r>
            <w:proofErr w:type="spellEnd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* </w:t>
            </w:r>
            <w:r w:rsidRPr="00A8528C">
              <w:rPr>
                <w:rFonts w:ascii="Times New Roman" w:hAnsi="Times New Roman" w:cs="Times New Roman"/>
                <w:color w:val="000000" w:themeColor="text1"/>
              </w:rPr>
              <w:t>ADJ1</w:t>
            </w:r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(neuro* OR biol*)) OR ("</w:t>
            </w:r>
            <w:proofErr w:type="spellStart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etaboli</w:t>
            </w:r>
            <w:proofErr w:type="spellEnd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* </w:t>
            </w:r>
            <w:proofErr w:type="spellStart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patholog</w:t>
            </w:r>
            <w:proofErr w:type="spellEnd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*") OR (</w:t>
            </w:r>
            <w:proofErr w:type="spellStart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endocrinolog</w:t>
            </w:r>
            <w:proofErr w:type="spellEnd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*) OR (MRI OR ("magnetic resonance imaging")) OR (MRS OR ("magnetic resonance </w:t>
            </w:r>
            <w:proofErr w:type="spellStart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spectroscop</w:t>
            </w:r>
            <w:proofErr w:type="spellEnd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*")) OR (biomedicine OR (biomedical </w:t>
            </w:r>
            <w:r w:rsidRPr="00A8528C">
              <w:rPr>
                <w:rFonts w:ascii="Times New Roman" w:hAnsi="Times New Roman" w:cs="Times New Roman"/>
                <w:color w:val="000000" w:themeColor="text1"/>
              </w:rPr>
              <w:t>ADJ1</w:t>
            </w:r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science*)) OR (simulation </w:t>
            </w:r>
            <w:r w:rsidRPr="00A8528C">
              <w:rPr>
                <w:rFonts w:ascii="Times New Roman" w:hAnsi="Times New Roman" w:cs="Times New Roman"/>
                <w:color w:val="000000" w:themeColor="text1"/>
              </w:rPr>
              <w:t>ADJ1</w:t>
            </w:r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(</w:t>
            </w:r>
            <w:proofErr w:type="spellStart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acustic</w:t>
            </w:r>
            <w:proofErr w:type="spellEnd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OR visual))</w:t>
            </w:r>
          </w:p>
        </w:tc>
      </w:tr>
      <w:tr w:rsidR="00A905E0" w:rsidRPr="00A8528C" w14:paraId="268F36BC" w14:textId="77777777" w:rsidTr="00A8528C">
        <w:trPr>
          <w:trHeight w:val="329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E5D67FD" w14:textId="77777777" w:rsidR="00A905E0" w:rsidRPr="00A8528C" w:rsidRDefault="00A905E0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C2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06B119C" w14:textId="77777777" w:rsidR="00A905E0" w:rsidRPr="00A8528C" w:rsidRDefault="00A905E0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("clinical research") OR ("preclinical research") OR ("basic research") OR ("basic scientific research") OR ("laboratory research") </w:t>
            </w:r>
          </w:p>
        </w:tc>
      </w:tr>
      <w:tr w:rsidR="00A905E0" w:rsidRPr="00A8528C" w14:paraId="337AE145" w14:textId="77777777" w:rsidTr="00A8528C">
        <w:trPr>
          <w:trHeight w:val="329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F339274" w14:textId="77777777" w:rsidR="00A905E0" w:rsidRPr="00A8528C" w:rsidRDefault="00A905E0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1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58864E68" w14:textId="77777777" w:rsidR="00A905E0" w:rsidRPr="00A8528C" w:rsidRDefault="00A905E0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"mental health")</w:t>
            </w:r>
          </w:p>
        </w:tc>
      </w:tr>
    </w:tbl>
    <w:p w14:paraId="27220CC8" w14:textId="5619BF67" w:rsidR="00A905E0" w:rsidRPr="00A8528C" w:rsidRDefault="00A905E0" w:rsidP="00A8528C">
      <w:pPr>
        <w:jc w:val="center"/>
        <w:rPr>
          <w:rFonts w:ascii="Times New Roman" w:hAnsi="Times New Roman" w:cs="Times New Roman"/>
          <w:b/>
          <w:bCs/>
        </w:rPr>
      </w:pPr>
      <w:proofErr w:type="spellStart"/>
      <w:r w:rsidRPr="00A8528C">
        <w:rPr>
          <w:rFonts w:ascii="Times New Roman" w:hAnsi="Times New Roman" w:cs="Times New Roman"/>
          <w:b/>
          <w:bCs/>
        </w:rPr>
        <w:lastRenderedPageBreak/>
        <w:t>Psyndex</w:t>
      </w:r>
      <w:proofErr w:type="spellEnd"/>
    </w:p>
    <w:tbl>
      <w:tblPr>
        <w:tblW w:w="90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"/>
        <w:gridCol w:w="8646"/>
      </w:tblGrid>
      <w:tr w:rsidR="00A905E0" w:rsidRPr="00A8528C" w14:paraId="58DA5A0F" w14:textId="77777777" w:rsidTr="00A8528C">
        <w:trPr>
          <w:trHeight w:val="371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D52A4E" w14:textId="77777777" w:rsidR="00A905E0" w:rsidRPr="00A8528C" w:rsidRDefault="00A905E0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4B181" w14:textId="77777777" w:rsidR="00A905E0" w:rsidRPr="00A8528C" w:rsidRDefault="00A905E0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ient involvement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 OR (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ient &amp; Public Involvement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 OR (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ient and Public Involvement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 OR (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blic and patient partnership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 OR (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blic and patient involvement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 OR (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er research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</w:t>
            </w:r>
          </w:p>
        </w:tc>
      </w:tr>
      <w:tr w:rsidR="00A905E0" w:rsidRPr="00A8528C" w14:paraId="5F999B12" w14:textId="77777777" w:rsidTr="00A8528C">
        <w:trPr>
          <w:trHeight w:val="371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BDD421" w14:textId="77777777" w:rsidR="00A905E0" w:rsidRPr="00A8528C" w:rsidRDefault="00A905E0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A2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FD84B" w14:textId="77777777" w:rsidR="00A905E0" w:rsidRPr="00A8528C" w:rsidRDefault="00A905E0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mmunity-based research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 OR (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ticipatory research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 OR empowerment OR (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pacity-building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 OR (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llaborative research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) </w:t>
            </w:r>
          </w:p>
        </w:tc>
      </w:tr>
      <w:tr w:rsidR="00A905E0" w:rsidRPr="00A8528C" w14:paraId="32CA5779" w14:textId="77777777" w:rsidTr="00A8528C">
        <w:trPr>
          <w:trHeight w:val="371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DEFBF9" w14:textId="77777777" w:rsidR="00A905E0" w:rsidRPr="00A8528C" w:rsidRDefault="00A905E0" w:rsidP="006725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551A7" w14:textId="77777777" w:rsidR="00A905E0" w:rsidRPr="00A8528C" w:rsidRDefault="00A905E0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sychiatr</w:t>
            </w:r>
            <w:proofErr w:type="spellEnd"/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</w:t>
            </w:r>
          </w:p>
        </w:tc>
      </w:tr>
      <w:tr w:rsidR="00A905E0" w:rsidRPr="00A8528C" w14:paraId="1179FA1C" w14:textId="77777777" w:rsidTr="00A8528C">
        <w:trPr>
          <w:trHeight w:val="329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8A94B3" w14:textId="77777777" w:rsidR="00A905E0" w:rsidRPr="00A8528C" w:rsidRDefault="00A905E0" w:rsidP="006725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B2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76567" w14:textId="77777777" w:rsidR="00A905E0" w:rsidRPr="00A8528C" w:rsidRDefault="00A905E0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(anxiety) OR (</w:t>
            </w:r>
            <w:proofErr w:type="spellStart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phobi</w:t>
            </w:r>
            <w:proofErr w:type="spellEnd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*) OR ("post-traumatic stress disorder") OR (PTSD) OR ("eating disorder") OR (anorexia) OR (bulimia) OR (depression) OR (depress*) OR ("obsessive compulsive disorder") OR (OCD) OR (psychosis) OR (bipolar) OR (mania) OR (schizophrenia) OR (</w:t>
            </w:r>
            <w:proofErr w:type="spellStart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adhd</w:t>
            </w:r>
            <w:proofErr w:type="spellEnd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) OR ("attention deficit hyperactivity disorder") OR ("substance abuse") OR (addict*) OR (dementia) OR ("Alzheimer disease")</w:t>
            </w:r>
          </w:p>
        </w:tc>
      </w:tr>
      <w:tr w:rsidR="00A905E0" w:rsidRPr="00A8528C" w14:paraId="4EE00E7C" w14:textId="77777777" w:rsidTr="00A8528C">
        <w:trPr>
          <w:trHeight w:val="329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7CC7E9" w14:textId="77777777" w:rsidR="00A905E0" w:rsidRPr="00A8528C" w:rsidRDefault="00A905E0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C1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DF0EA" w14:textId="77777777" w:rsidR="00A905E0" w:rsidRPr="00A8528C" w:rsidRDefault="00A905E0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A8528C">
              <w:rPr>
                <w:rFonts w:ascii="Times New Roman" w:hAnsi="Times New Roman" w:cs="Times New Roman"/>
              </w:rPr>
              <w:t xml:space="preserve">(drug development/exp OR (drug W/1 development*)) OR (chemical analysis/exp OR (chemistry W/1 </w:t>
            </w:r>
            <w:proofErr w:type="spellStart"/>
            <w:r w:rsidRPr="00A8528C">
              <w:rPr>
                <w:rFonts w:ascii="Times New Roman" w:hAnsi="Times New Roman" w:cs="Times New Roman"/>
              </w:rPr>
              <w:t>techni</w:t>
            </w:r>
            <w:proofErr w:type="spellEnd"/>
            <w:r w:rsidRPr="00A8528C">
              <w:rPr>
                <w:rFonts w:ascii="Times New Roman" w:hAnsi="Times New Roman" w:cs="Times New Roman"/>
              </w:rPr>
              <w:t>*)) OR (gene* NEXT/1 research) OR (</w:t>
            </w:r>
            <w:proofErr w:type="spellStart"/>
            <w:r w:rsidRPr="00A8528C">
              <w:rPr>
                <w:rFonts w:ascii="Times New Roman" w:hAnsi="Times New Roman" w:cs="Times New Roman"/>
              </w:rPr>
              <w:t>neuroanatom</w:t>
            </w:r>
            <w:proofErr w:type="spellEnd"/>
            <w:r w:rsidRPr="00A8528C">
              <w:rPr>
                <w:rFonts w:ascii="Times New Roman" w:hAnsi="Times New Roman" w:cs="Times New Roman"/>
              </w:rPr>
              <w:t xml:space="preserve">*) OR (behavioral </w:t>
            </w:r>
            <w:proofErr w:type="spellStart"/>
            <w:r w:rsidRPr="00A8528C">
              <w:rPr>
                <w:rFonts w:ascii="Times New Roman" w:hAnsi="Times New Roman" w:cs="Times New Roman"/>
              </w:rPr>
              <w:t>pharmacolog</w:t>
            </w:r>
            <w:proofErr w:type="spellEnd"/>
            <w:r w:rsidRPr="00A8528C">
              <w:rPr>
                <w:rFonts w:ascii="Times New Roman" w:hAnsi="Times New Roman" w:cs="Times New Roman"/>
              </w:rPr>
              <w:t>*) OR (</w:t>
            </w:r>
            <w:proofErr w:type="spellStart"/>
            <w:r w:rsidRPr="00A8528C">
              <w:rPr>
                <w:rFonts w:ascii="Times New Roman" w:hAnsi="Times New Roman" w:cs="Times New Roman"/>
              </w:rPr>
              <w:t>chemistr</w:t>
            </w:r>
            <w:proofErr w:type="spellEnd"/>
            <w:r w:rsidRPr="00A8528C">
              <w:rPr>
                <w:rFonts w:ascii="Times New Roman" w:hAnsi="Times New Roman" w:cs="Times New Roman"/>
              </w:rPr>
              <w:t>* W/1 (neuro* OR biol*)) OR (</w:t>
            </w:r>
            <w:proofErr w:type="spellStart"/>
            <w:r w:rsidRPr="00A8528C">
              <w:rPr>
                <w:rFonts w:ascii="Times New Roman" w:hAnsi="Times New Roman" w:cs="Times New Roman"/>
              </w:rPr>
              <w:t>metaboli</w:t>
            </w:r>
            <w:proofErr w:type="spellEnd"/>
            <w:r w:rsidRPr="00A8528C">
              <w:rPr>
                <w:rFonts w:ascii="Times New Roman" w:hAnsi="Times New Roman" w:cs="Times New Roman"/>
              </w:rPr>
              <w:t xml:space="preserve">* </w:t>
            </w:r>
            <w:proofErr w:type="spellStart"/>
            <w:r w:rsidRPr="00A8528C">
              <w:rPr>
                <w:rFonts w:ascii="Times New Roman" w:hAnsi="Times New Roman" w:cs="Times New Roman"/>
              </w:rPr>
              <w:t>patholog</w:t>
            </w:r>
            <w:proofErr w:type="spellEnd"/>
            <w:r w:rsidRPr="00A8528C">
              <w:rPr>
                <w:rFonts w:ascii="Times New Roman" w:hAnsi="Times New Roman" w:cs="Times New Roman"/>
              </w:rPr>
              <w:t>*) OR (</w:t>
            </w:r>
            <w:proofErr w:type="spellStart"/>
            <w:r w:rsidRPr="00A8528C">
              <w:rPr>
                <w:rFonts w:ascii="Times New Roman" w:hAnsi="Times New Roman" w:cs="Times New Roman"/>
              </w:rPr>
              <w:t>endocrinolog</w:t>
            </w:r>
            <w:proofErr w:type="spellEnd"/>
            <w:r w:rsidRPr="00A8528C">
              <w:rPr>
                <w:rFonts w:ascii="Times New Roman" w:hAnsi="Times New Roman" w:cs="Times New Roman"/>
              </w:rPr>
              <w:t xml:space="preserve">*) OR (MRI OR (“magnetic resonance imaging”)) OR (MRS OR (“magnetic resonance </w:t>
            </w:r>
            <w:proofErr w:type="spellStart"/>
            <w:r w:rsidRPr="00A8528C">
              <w:rPr>
                <w:rFonts w:ascii="Times New Roman" w:hAnsi="Times New Roman" w:cs="Times New Roman"/>
              </w:rPr>
              <w:t>spectroscop</w:t>
            </w:r>
            <w:proofErr w:type="spellEnd"/>
            <w:r w:rsidRPr="00A8528C">
              <w:rPr>
                <w:rFonts w:ascii="Times New Roman" w:hAnsi="Times New Roman" w:cs="Times New Roman"/>
              </w:rPr>
              <w:t>*”)) OR (biomedicine/exp OR (biomedical W/1 science*)) OR (simulation W/1 (</w:t>
            </w:r>
            <w:proofErr w:type="spellStart"/>
            <w:r w:rsidRPr="00A8528C">
              <w:rPr>
                <w:rFonts w:ascii="Times New Roman" w:hAnsi="Times New Roman" w:cs="Times New Roman"/>
              </w:rPr>
              <w:t>acustic</w:t>
            </w:r>
            <w:proofErr w:type="spellEnd"/>
            <w:r w:rsidRPr="00A8528C">
              <w:rPr>
                <w:rFonts w:ascii="Times New Roman" w:hAnsi="Times New Roman" w:cs="Times New Roman"/>
              </w:rPr>
              <w:t xml:space="preserve"> OR visual))</w:t>
            </w:r>
          </w:p>
        </w:tc>
      </w:tr>
      <w:tr w:rsidR="00A905E0" w:rsidRPr="00A8528C" w14:paraId="22329862" w14:textId="77777777" w:rsidTr="00A8528C">
        <w:trPr>
          <w:trHeight w:val="329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04987DD9" w14:textId="77777777" w:rsidR="00A905E0" w:rsidRPr="00A8528C" w:rsidRDefault="00A905E0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C2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920964B" w14:textId="77777777" w:rsidR="00A905E0" w:rsidRPr="00A8528C" w:rsidRDefault="00A905E0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("clinical research") OR ("preclinical research") OR ("basic research") OR ("basic scientific research") OR ("laboratory research") </w:t>
            </w:r>
          </w:p>
        </w:tc>
      </w:tr>
      <w:tr w:rsidR="00A905E0" w:rsidRPr="00A8528C" w14:paraId="7FE31DF3" w14:textId="77777777" w:rsidTr="00A8528C">
        <w:trPr>
          <w:trHeight w:val="329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0A0CB8FA" w14:textId="77777777" w:rsidR="00A905E0" w:rsidRPr="00A8528C" w:rsidRDefault="00A905E0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1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25210C57" w14:textId="77777777" w:rsidR="00A905E0" w:rsidRPr="00A8528C" w:rsidRDefault="00A905E0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"mental health")</w:t>
            </w:r>
          </w:p>
        </w:tc>
      </w:tr>
    </w:tbl>
    <w:p w14:paraId="489071F4" w14:textId="77777777" w:rsidR="00A905E0" w:rsidRPr="00A8528C" w:rsidRDefault="00A905E0">
      <w:pPr>
        <w:rPr>
          <w:rFonts w:ascii="Times New Roman" w:hAnsi="Times New Roman" w:cs="Times New Roman"/>
        </w:rPr>
      </w:pPr>
    </w:p>
    <w:p w14:paraId="226972BB" w14:textId="77777777" w:rsidR="00A905E0" w:rsidRPr="00A8528C" w:rsidRDefault="00A905E0">
      <w:pPr>
        <w:rPr>
          <w:rFonts w:ascii="Times New Roman" w:hAnsi="Times New Roman" w:cs="Times New Roman"/>
        </w:rPr>
      </w:pPr>
    </w:p>
    <w:p w14:paraId="7046C555" w14:textId="3BFC60D0" w:rsidR="00A905E0" w:rsidRPr="00A8528C" w:rsidRDefault="00A905E0" w:rsidP="00A8528C">
      <w:pPr>
        <w:jc w:val="center"/>
        <w:rPr>
          <w:rFonts w:ascii="Times New Roman" w:hAnsi="Times New Roman" w:cs="Times New Roman"/>
          <w:b/>
          <w:bCs/>
        </w:rPr>
      </w:pPr>
      <w:r w:rsidRPr="00A8528C">
        <w:rPr>
          <w:rFonts w:ascii="Times New Roman" w:hAnsi="Times New Roman" w:cs="Times New Roman"/>
          <w:b/>
          <w:bCs/>
        </w:rPr>
        <w:t>Web of Science</w:t>
      </w:r>
    </w:p>
    <w:tbl>
      <w:tblPr>
        <w:tblW w:w="91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2"/>
        <w:gridCol w:w="8687"/>
      </w:tblGrid>
      <w:tr w:rsidR="00A8528C" w:rsidRPr="00A8528C" w14:paraId="4143DA21" w14:textId="77777777" w:rsidTr="00A8528C">
        <w:trPr>
          <w:trHeight w:val="334"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EE670" w14:textId="77777777" w:rsidR="00A8528C" w:rsidRPr="00A8528C" w:rsidRDefault="00A8528C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A </w:t>
            </w:r>
          </w:p>
        </w:tc>
        <w:tc>
          <w:tcPr>
            <w:tcW w:w="8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B449C" w14:textId="77777777" w:rsidR="00A8528C" w:rsidRPr="00A8528C" w:rsidRDefault="00A8528C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ient involvement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 OR (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ient &amp; Public Involvement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 OR (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ient and Public Involvement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 OR (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blic and patient partnership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 OR (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blic and patient involvement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 OR (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er research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</w:t>
            </w:r>
          </w:p>
        </w:tc>
      </w:tr>
      <w:tr w:rsidR="00A8528C" w:rsidRPr="00A8528C" w14:paraId="67BB0501" w14:textId="77777777" w:rsidTr="00A8528C">
        <w:trPr>
          <w:trHeight w:val="334"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140C70" w14:textId="77777777" w:rsidR="00A8528C" w:rsidRPr="00A8528C" w:rsidRDefault="00A8528C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A2</w:t>
            </w:r>
          </w:p>
        </w:tc>
        <w:tc>
          <w:tcPr>
            <w:tcW w:w="8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E0679" w14:textId="77777777" w:rsidR="00A8528C" w:rsidRPr="00A8528C" w:rsidRDefault="00A8528C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mmunity-based research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 OR (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ticipatory research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 OR empowerment OR (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pacity-building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 OR (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llaborative research</w:t>
            </w: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"</w:t>
            </w: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</w:t>
            </w:r>
          </w:p>
        </w:tc>
      </w:tr>
      <w:tr w:rsidR="00A8528C" w:rsidRPr="00A8528C" w14:paraId="45429907" w14:textId="77777777" w:rsidTr="00A8528C">
        <w:trPr>
          <w:trHeight w:val="334"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BE849" w14:textId="77777777" w:rsidR="00A8528C" w:rsidRPr="00A8528C" w:rsidRDefault="00A8528C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</w:t>
            </w:r>
          </w:p>
        </w:tc>
        <w:tc>
          <w:tcPr>
            <w:tcW w:w="8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AE1BB" w14:textId="77777777" w:rsidR="00A8528C" w:rsidRPr="00A8528C" w:rsidRDefault="00A8528C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sychiatr</w:t>
            </w:r>
            <w:proofErr w:type="spellEnd"/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</w:t>
            </w:r>
          </w:p>
        </w:tc>
      </w:tr>
      <w:tr w:rsidR="00A8528C" w:rsidRPr="00A8528C" w14:paraId="153F5155" w14:textId="77777777" w:rsidTr="00A8528C">
        <w:trPr>
          <w:trHeight w:val="296"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57012" w14:textId="77777777" w:rsidR="00A8528C" w:rsidRPr="00A8528C" w:rsidRDefault="00A8528C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B2</w:t>
            </w:r>
          </w:p>
        </w:tc>
        <w:tc>
          <w:tcPr>
            <w:tcW w:w="8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923CE" w14:textId="77777777" w:rsidR="00A8528C" w:rsidRPr="00A8528C" w:rsidRDefault="00A8528C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(anxiety) OR (</w:t>
            </w:r>
            <w:proofErr w:type="spellStart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phobi</w:t>
            </w:r>
            <w:proofErr w:type="spellEnd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*) OR ("post-traumatic stress disorder") OR (PTSD) OR ("eating disorder") OR (anorexia) OR (bulimia) OR (depression) OR (depress*) OR ("obsessive compulsive disorder") OR (OCD) OR (psychosis) OR (bipolar) OR (mania) OR (schizophrenia) OR (</w:t>
            </w:r>
            <w:proofErr w:type="spellStart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adhd</w:t>
            </w:r>
            <w:proofErr w:type="spellEnd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) OR ("attention deficit hyperactivity disorder") OR ("substance abuse") OR (addict*) OR (dementia) OR ("Alzheimer disease")</w:t>
            </w:r>
          </w:p>
        </w:tc>
      </w:tr>
      <w:tr w:rsidR="00A8528C" w:rsidRPr="00A8528C" w14:paraId="3F85AFDC" w14:textId="77777777" w:rsidTr="00A8528C">
        <w:trPr>
          <w:trHeight w:val="296"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FE5E6" w14:textId="77777777" w:rsidR="00A8528C" w:rsidRPr="00A8528C" w:rsidRDefault="00A8528C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C1</w:t>
            </w:r>
          </w:p>
        </w:tc>
        <w:tc>
          <w:tcPr>
            <w:tcW w:w="8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36EFD" w14:textId="77777777" w:rsidR="00A8528C" w:rsidRPr="00A8528C" w:rsidRDefault="00A8528C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(drug NEAR/1 development) OR (chemical NEAR/1 analysis) OR (chemistry NEAR/1 techniques) OR (genetic NEAR/1 research) (</w:t>
            </w:r>
            <w:proofErr w:type="spellStart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genom</w:t>
            </w:r>
            <w:proofErr w:type="spellEnd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NEAR/1 research) OR (</w:t>
            </w:r>
            <w:proofErr w:type="spellStart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euroanatom</w:t>
            </w:r>
            <w:proofErr w:type="spellEnd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*) OR (behavioral </w:t>
            </w:r>
            <w:proofErr w:type="spellStart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pharmacolog</w:t>
            </w:r>
            <w:proofErr w:type="spellEnd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*) OR (</w:t>
            </w:r>
            <w:proofErr w:type="spellStart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chemistr</w:t>
            </w:r>
            <w:proofErr w:type="spellEnd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* </w:t>
            </w:r>
            <w:r w:rsidRPr="00A8528C">
              <w:rPr>
                <w:rFonts w:ascii="Times New Roman" w:hAnsi="Times New Roman" w:cs="Times New Roman"/>
                <w:color w:val="000000" w:themeColor="text1"/>
              </w:rPr>
              <w:t xml:space="preserve">AND </w:t>
            </w:r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(neuro* OR biol*)) OR (</w:t>
            </w:r>
            <w:proofErr w:type="spellStart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etaboli</w:t>
            </w:r>
            <w:proofErr w:type="spellEnd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* </w:t>
            </w:r>
            <w:proofErr w:type="spellStart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patholog</w:t>
            </w:r>
            <w:proofErr w:type="spellEnd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*) OR (</w:t>
            </w:r>
            <w:proofErr w:type="spellStart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endocrinolog</w:t>
            </w:r>
            <w:proofErr w:type="spellEnd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*) OR (MRI OR ("magnetic resonance imaging")) OR (MRS OR ("magnetic resonance </w:t>
            </w:r>
            <w:proofErr w:type="spellStart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spectroscop</w:t>
            </w:r>
            <w:proofErr w:type="spellEnd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*")) OR (biomedicine) OR (biomedical NEAR/1 science) OR (simulation </w:t>
            </w:r>
            <w:r w:rsidRPr="00A8528C">
              <w:rPr>
                <w:rFonts w:ascii="Times New Roman" w:hAnsi="Times New Roman" w:cs="Times New Roman"/>
                <w:color w:val="000000" w:themeColor="text1"/>
              </w:rPr>
              <w:t>AND</w:t>
            </w:r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(</w:t>
            </w:r>
            <w:proofErr w:type="spellStart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acustic</w:t>
            </w:r>
            <w:proofErr w:type="spellEnd"/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OR visual))</w:t>
            </w:r>
          </w:p>
        </w:tc>
      </w:tr>
      <w:tr w:rsidR="00A8528C" w:rsidRPr="00A8528C" w14:paraId="72CE8195" w14:textId="77777777" w:rsidTr="00A8528C">
        <w:trPr>
          <w:trHeight w:val="296"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B85D7F" w14:textId="77777777" w:rsidR="00A8528C" w:rsidRPr="00A8528C" w:rsidRDefault="00A8528C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lang w:eastAsia="de-DE"/>
              </w:rPr>
              <w:t>C2</w:t>
            </w:r>
          </w:p>
        </w:tc>
        <w:tc>
          <w:tcPr>
            <w:tcW w:w="8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9E78B0E" w14:textId="77777777" w:rsidR="00A8528C" w:rsidRPr="00A8528C" w:rsidRDefault="00A8528C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("clinical research") OR ("preclinical research") OR ("basic research") OR ("basic scientific research") OR ("laboratory research") </w:t>
            </w:r>
          </w:p>
        </w:tc>
      </w:tr>
      <w:tr w:rsidR="00A8528C" w:rsidRPr="00A8528C" w14:paraId="10DDF78E" w14:textId="77777777" w:rsidTr="00A8528C">
        <w:trPr>
          <w:trHeight w:val="296"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774E27BD" w14:textId="77777777" w:rsidR="00A8528C" w:rsidRPr="00A8528C" w:rsidRDefault="00A8528C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1</w:t>
            </w:r>
          </w:p>
        </w:tc>
        <w:tc>
          <w:tcPr>
            <w:tcW w:w="8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bottom"/>
          </w:tcPr>
          <w:p w14:paraId="0C576C2F" w14:textId="77777777" w:rsidR="00A8528C" w:rsidRPr="00A8528C" w:rsidRDefault="00A8528C" w:rsidP="00672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A852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"mental health")</w:t>
            </w:r>
          </w:p>
        </w:tc>
      </w:tr>
    </w:tbl>
    <w:p w14:paraId="70613E5D" w14:textId="77777777" w:rsidR="00A905E0" w:rsidRPr="00A8528C" w:rsidRDefault="00A905E0">
      <w:pPr>
        <w:rPr>
          <w:rFonts w:ascii="Times New Roman" w:hAnsi="Times New Roman" w:cs="Times New Roman"/>
        </w:rPr>
      </w:pPr>
    </w:p>
    <w:sectPr w:rsidR="00A905E0" w:rsidRPr="00A852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9CB1B2" w14:textId="77777777" w:rsidR="00B11878" w:rsidRDefault="00B11878" w:rsidP="002F137A">
      <w:pPr>
        <w:spacing w:after="0" w:line="240" w:lineRule="auto"/>
      </w:pPr>
      <w:r>
        <w:separator/>
      </w:r>
    </w:p>
  </w:endnote>
  <w:endnote w:type="continuationSeparator" w:id="0">
    <w:p w14:paraId="15D9CD98" w14:textId="77777777" w:rsidR="00B11878" w:rsidRDefault="00B11878" w:rsidP="002F13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D54AAD" w14:textId="77777777" w:rsidR="00B11878" w:rsidRDefault="00B11878" w:rsidP="002F137A">
      <w:pPr>
        <w:spacing w:after="0" w:line="240" w:lineRule="auto"/>
      </w:pPr>
      <w:r>
        <w:separator/>
      </w:r>
    </w:p>
  </w:footnote>
  <w:footnote w:type="continuationSeparator" w:id="0">
    <w:p w14:paraId="7FDF410E" w14:textId="77777777" w:rsidR="00B11878" w:rsidRDefault="00B11878" w:rsidP="002F13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5E0"/>
    <w:rsid w:val="002F137A"/>
    <w:rsid w:val="00477D51"/>
    <w:rsid w:val="0057198F"/>
    <w:rsid w:val="00842174"/>
    <w:rsid w:val="00976EF9"/>
    <w:rsid w:val="009B7483"/>
    <w:rsid w:val="00A43312"/>
    <w:rsid w:val="00A67F19"/>
    <w:rsid w:val="00A8528C"/>
    <w:rsid w:val="00A905E0"/>
    <w:rsid w:val="00B11878"/>
    <w:rsid w:val="00C517CC"/>
    <w:rsid w:val="00CF028A"/>
    <w:rsid w:val="00DB3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577F7D"/>
  <w15:chartTrackingRefBased/>
  <w15:docId w15:val="{7A1E21A0-52AE-4141-BAA6-9C53C9CB6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F13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F137A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2F13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F137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1</Words>
  <Characters>4796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Werner</dc:creator>
  <cp:keywords/>
  <dc:description/>
  <cp:lastModifiedBy>Anne Werner</cp:lastModifiedBy>
  <cp:revision>3</cp:revision>
  <dcterms:created xsi:type="dcterms:W3CDTF">2025-03-19T11:13:00Z</dcterms:created>
  <dcterms:modified xsi:type="dcterms:W3CDTF">2025-03-20T13:44:00Z</dcterms:modified>
</cp:coreProperties>
</file>